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25A" w:rsidRDefault="007C0E3C" w:rsidP="000D125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="000D125A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="000D125A" w:rsidRPr="00092D63">
        <w:rPr>
          <w:rFonts w:ascii="Times New Roman" w:hAnsi="Times New Roman" w:cs="Times New Roman"/>
          <w:b/>
          <w:color w:val="000000"/>
          <w:sz w:val="24"/>
          <w:szCs w:val="24"/>
        </w:rPr>
        <w:t>able 1.</w:t>
      </w:r>
      <w:proofErr w:type="gramEnd"/>
      <w:r w:rsidR="000D125A" w:rsidRPr="00092D6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daptations to the Health Care Values and Goals Scale </w:t>
      </w:r>
      <w:r w:rsidR="000D125A"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 w:rsidR="000D125A" w:rsidRPr="00092D6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structions and </w:t>
      </w:r>
      <w:r w:rsidR="000D125A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0D125A" w:rsidRPr="00092D63">
        <w:rPr>
          <w:rFonts w:ascii="Times New Roman" w:hAnsi="Times New Roman" w:cs="Times New Roman"/>
          <w:b/>
          <w:color w:val="000000"/>
          <w:sz w:val="24"/>
          <w:szCs w:val="24"/>
        </w:rPr>
        <w:t>nch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2418"/>
        <w:gridCol w:w="2038"/>
        <w:gridCol w:w="2447"/>
        <w:gridCol w:w="1343"/>
      </w:tblGrid>
      <w:tr w:rsidR="000D125A" w:rsidTr="00F40FB2"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sion date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tory narr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v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le anchor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le instructio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 participants who responded to this version</w:t>
            </w:r>
          </w:p>
        </w:tc>
      </w:tr>
      <w:tr w:rsidR="000D125A" w:rsidTr="00F40FB2">
        <w:tc>
          <w:tcPr>
            <w:tcW w:w="1387" w:type="dxa"/>
            <w:tcBorders>
              <w:top w:val="single" w:sz="4" w:space="0" w:color="auto"/>
            </w:tcBorders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 2010, original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 xml:space="preserve">We each have different ideas about what makes life most worth living. Experience with serious illness like cancer can lead people to reflect on what is most important in their lives – what defines a good “quality of life.” In this section, I’d like to ask you to consider which aspects of life are most important to you.  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= Not important to my quality of life: I could easily live without having this ability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= Of utmost importance to my quality of life: life would be unbearable if I no longer had this ability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Many of these things may be important to you. But some will be more important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</w:t>
            </w: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 xml:space="preserve">ers.  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 xml:space="preserve">Please take your time and reflect on their relative importance, using the </w:t>
            </w:r>
            <w:r w:rsidRPr="005B4B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ntire</w:t>
            </w: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 xml:space="preserve"> scale from 1-10.  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ton: 5</w:t>
            </w:r>
          </w:p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ton: 13</w:t>
            </w:r>
          </w:p>
        </w:tc>
      </w:tr>
      <w:tr w:rsidR="000D125A" w:rsidTr="00F40FB2">
        <w:tc>
          <w:tcPr>
            <w:tcW w:w="1387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ober 2010</w:t>
            </w:r>
          </w:p>
        </w:tc>
        <w:tc>
          <w:tcPr>
            <w:tcW w:w="3311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We each have different ideas about what makes life most worth living. Experience with serious illness like cancer can lead people to reflect on what is most important in their lives – what are the things in my life that I value the most or that I most want to achiev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 xml:space="preserve">In this section, I’d like to ask you to consider which aspects of life are most important to you and how well you are </w:t>
            </w:r>
            <w:r w:rsidRPr="005B4B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ing in attaining those life goals.  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-2 = </w:t>
            </w: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Not important to my quality of life; I could live without this.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3-4  = Somewhat important to my quality of life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5-6 = Very important to my quality of life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7-8 = Extremely important to my quality of life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9-10 = Of utmost importance to my quality of life; I could not live without this.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st, I want you to look over the entire list of values and goals and rate how important each is to your overall life.  I want you to select the one that you would rate the highest above all other, think “I could not live without this one.” Please rate that goal a 10.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 xml:space="preserve">Next, I want you to select the goal or value that is of least importance to you.  You would rate this one lower in </w:t>
            </w:r>
            <w:r w:rsidRPr="005B4B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ortance than all the others.  Look at the scale below and give it an appropriate rating.</w:t>
            </w:r>
          </w:p>
          <w:p w:rsidR="000D125A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Then, look at the remaining list of goals and values and rate each in comparison to your highest and lowest rated goals.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9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oston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D125A" w:rsidRPr="00C40902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ton: 10</w:t>
            </w:r>
          </w:p>
        </w:tc>
      </w:tr>
      <w:tr w:rsidR="000D125A" w:rsidTr="00F40FB2">
        <w:tc>
          <w:tcPr>
            <w:tcW w:w="1387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cember, 2010</w:t>
            </w:r>
          </w:p>
        </w:tc>
        <w:tc>
          <w:tcPr>
            <w:tcW w:w="3311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 as above</w:t>
            </w:r>
          </w:p>
        </w:tc>
        <w:tc>
          <w:tcPr>
            <w:tcW w:w="2700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 as above</w:t>
            </w:r>
          </w:p>
        </w:tc>
        <w:tc>
          <w:tcPr>
            <w:tcW w:w="3420" w:type="dxa"/>
          </w:tcPr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 as above, with prompt added: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Prompts:</w:t>
            </w: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B48">
              <w:rPr>
                <w:rFonts w:ascii="Times New Roman" w:hAnsi="Times New Roman" w:cs="Times New Roman"/>
                <w:i/>
                <w:sz w:val="24"/>
                <w:szCs w:val="24"/>
              </w:rPr>
              <w:t>If veteran rates one item as a 10, then later rates another item a 10, say “</w:t>
            </w:r>
            <w:r w:rsidRPr="005B4B48">
              <w:rPr>
                <w:rFonts w:ascii="Times New Roman" w:hAnsi="Times New Roman" w:cs="Times New Roman"/>
                <w:sz w:val="24"/>
                <w:szCs w:val="24"/>
              </w:rPr>
              <w:t>Is this as equally as important as your first 10. If it’s not, then maybe you should think about another number.”</w:t>
            </w:r>
          </w:p>
        </w:tc>
        <w:tc>
          <w:tcPr>
            <w:tcW w:w="1350" w:type="dxa"/>
          </w:tcPr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ton: 40</w:t>
            </w:r>
          </w:p>
          <w:p w:rsidR="000D125A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D125A" w:rsidRPr="005B4B48" w:rsidRDefault="000D125A" w:rsidP="00F40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ton: 71</w:t>
            </w:r>
          </w:p>
        </w:tc>
      </w:tr>
    </w:tbl>
    <w:p w:rsidR="000D125A" w:rsidRDefault="000D125A" w:rsidP="000D125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9127A" w:rsidRDefault="0089127A"/>
    <w:sectPr w:rsidR="00891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5A"/>
    <w:rsid w:val="000D125A"/>
    <w:rsid w:val="007C0E3C"/>
    <w:rsid w:val="0089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l, Michele J.</dc:creator>
  <cp:lastModifiedBy>Karel, Michele J.</cp:lastModifiedBy>
  <cp:revision>2</cp:revision>
  <dcterms:created xsi:type="dcterms:W3CDTF">2015-01-13T13:10:00Z</dcterms:created>
  <dcterms:modified xsi:type="dcterms:W3CDTF">2015-01-16T13:36:00Z</dcterms:modified>
</cp:coreProperties>
</file>